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74E70E" w14:textId="0EB304E8" w:rsidR="00387E68" w:rsidRPr="007C0CB5" w:rsidRDefault="001F39D0" w:rsidP="006E783C">
      <w:pPr>
        <w:spacing w:line="360" w:lineRule="auto"/>
        <w:jc w:val="both"/>
        <w:rPr>
          <w:rFonts w:ascii="Arial" w:hAnsi="Arial" w:cs="Arial"/>
          <w:sz w:val="36"/>
          <w:szCs w:val="36"/>
        </w:rPr>
      </w:pPr>
      <w:r w:rsidRPr="007C0CB5">
        <w:rPr>
          <w:rFonts w:ascii="Arial" w:hAnsi="Arial" w:cs="Arial"/>
          <w:b/>
          <w:sz w:val="36"/>
          <w:szCs w:val="36"/>
        </w:rPr>
        <w:t xml:space="preserve">S1 Text. </w:t>
      </w:r>
      <w:r w:rsidR="00387E68" w:rsidRPr="007C0CB5">
        <w:rPr>
          <w:rFonts w:ascii="Arial" w:hAnsi="Arial" w:cs="Arial"/>
          <w:b/>
          <w:sz w:val="36"/>
          <w:szCs w:val="36"/>
        </w:rPr>
        <w:t>Supplementary Methods</w:t>
      </w:r>
    </w:p>
    <w:p w14:paraId="31D0D456" w14:textId="77777777" w:rsidR="00387E68" w:rsidRPr="007C0CB5" w:rsidRDefault="00387E68" w:rsidP="006E783C">
      <w:pPr>
        <w:spacing w:line="360" w:lineRule="auto"/>
        <w:jc w:val="both"/>
        <w:rPr>
          <w:rFonts w:ascii="Arial" w:hAnsi="Arial" w:cs="Arial"/>
          <w:b/>
          <w:sz w:val="32"/>
          <w:szCs w:val="32"/>
        </w:rPr>
      </w:pPr>
      <w:r w:rsidRPr="007C0CB5">
        <w:rPr>
          <w:rFonts w:ascii="Arial" w:hAnsi="Arial" w:cs="Arial"/>
          <w:b/>
          <w:sz w:val="32"/>
          <w:szCs w:val="32"/>
        </w:rPr>
        <w:t>Identification of JAG1 downstream genes by microarray analysis</w:t>
      </w:r>
    </w:p>
    <w:p w14:paraId="336EAF53" w14:textId="5A1CCFB8" w:rsidR="00387E68" w:rsidRPr="001177AA" w:rsidRDefault="00387E68" w:rsidP="006E783C">
      <w:pPr>
        <w:spacing w:line="360" w:lineRule="auto"/>
        <w:ind w:firstLineChars="200" w:firstLine="480"/>
        <w:jc w:val="both"/>
        <w:rPr>
          <w:rFonts w:ascii="Arial" w:hAnsi="Arial" w:cs="Arial"/>
        </w:rPr>
      </w:pPr>
      <w:r w:rsidRPr="006E783C">
        <w:rPr>
          <w:rFonts w:ascii="Arial" w:hAnsi="Arial" w:cs="Arial"/>
        </w:rPr>
        <w:t xml:space="preserve">Expression of downstream genes of JAG1 was identified using </w:t>
      </w:r>
      <w:r w:rsidR="00260037" w:rsidRPr="006E783C">
        <w:rPr>
          <w:rFonts w:ascii="Arial" w:hAnsi="Arial" w:cs="Arial"/>
        </w:rPr>
        <w:t>A</w:t>
      </w:r>
      <w:r w:rsidR="00260037" w:rsidRPr="001177AA">
        <w:rPr>
          <w:rFonts w:ascii="Arial" w:hAnsi="Arial" w:cs="Arial"/>
        </w:rPr>
        <w:t xml:space="preserve">ffymetrix </w:t>
      </w:r>
      <w:r w:rsidRPr="001177AA">
        <w:rPr>
          <w:rFonts w:ascii="Arial" w:hAnsi="Arial" w:cs="Arial"/>
        </w:rPr>
        <w:t>oligonucleotide microarray analysis (HG-U133 plus 2</w:t>
      </w:r>
      <w:r w:rsidRPr="006E783C">
        <w:rPr>
          <w:rFonts w:ascii="Arial" w:hAnsi="Arial" w:cs="Arial"/>
        </w:rPr>
        <w:t xml:space="preserve">). Totally 83 genes were </w:t>
      </w:r>
      <w:r w:rsidR="00260037" w:rsidRPr="006E783C">
        <w:rPr>
          <w:rFonts w:ascii="Arial" w:hAnsi="Arial" w:cs="Arial"/>
        </w:rPr>
        <w:t>differentially</w:t>
      </w:r>
      <w:r w:rsidR="00260037" w:rsidRPr="001177AA">
        <w:rPr>
          <w:rFonts w:ascii="Arial" w:hAnsi="Arial" w:cs="Arial"/>
        </w:rPr>
        <w:t xml:space="preserve"> </w:t>
      </w:r>
      <w:r w:rsidRPr="001177AA">
        <w:rPr>
          <w:rFonts w:ascii="Arial" w:hAnsi="Arial" w:cs="Arial"/>
        </w:rPr>
        <w:t xml:space="preserve">expressed </w:t>
      </w:r>
      <w:r w:rsidR="00260037" w:rsidRPr="006E783C">
        <w:rPr>
          <w:rFonts w:ascii="Arial" w:hAnsi="Arial" w:cs="Arial"/>
        </w:rPr>
        <w:t>with greater than</w:t>
      </w:r>
      <w:r w:rsidR="00260037" w:rsidRPr="001177AA">
        <w:rPr>
          <w:rFonts w:ascii="Arial" w:hAnsi="Arial" w:cs="Arial"/>
        </w:rPr>
        <w:t xml:space="preserve"> </w:t>
      </w:r>
      <w:r w:rsidRPr="001177AA">
        <w:rPr>
          <w:rFonts w:ascii="Arial" w:hAnsi="Arial" w:cs="Arial"/>
        </w:rPr>
        <w:t xml:space="preserve">two-fold </w:t>
      </w:r>
      <w:r w:rsidR="00260037" w:rsidRPr="006E783C">
        <w:rPr>
          <w:rFonts w:ascii="Arial" w:hAnsi="Arial" w:cs="Arial"/>
        </w:rPr>
        <w:t xml:space="preserve">change under false discovery rate protection (FDR&lt; 0.05) </w:t>
      </w:r>
      <w:r w:rsidRPr="001177AA">
        <w:rPr>
          <w:rFonts w:ascii="Arial" w:hAnsi="Arial" w:cs="Arial"/>
        </w:rPr>
        <w:t>in JAG1 transfectants (CL1-0/JAG1) as compared to mock transfectants (CL1-0/vector co</w:t>
      </w:r>
      <w:r w:rsidR="00030ABC" w:rsidRPr="001177AA">
        <w:rPr>
          <w:rFonts w:ascii="Arial" w:hAnsi="Arial" w:cs="Arial"/>
        </w:rPr>
        <w:t>ntrol) (</w:t>
      </w:r>
      <w:r w:rsidR="00037FE3" w:rsidRPr="006E783C">
        <w:rPr>
          <w:rFonts w:ascii="Arial" w:hAnsi="Arial" w:cs="Arial"/>
        </w:rPr>
        <w:t>S</w:t>
      </w:r>
      <w:r w:rsidR="00037FE3" w:rsidRPr="001177AA">
        <w:rPr>
          <w:rFonts w:ascii="Arial" w:hAnsi="Arial" w:cs="Arial"/>
        </w:rPr>
        <w:t>2</w:t>
      </w:r>
      <w:r w:rsidR="00037FE3" w:rsidRPr="006E783C">
        <w:rPr>
          <w:rFonts w:ascii="Arial" w:hAnsi="Arial" w:cs="Arial"/>
        </w:rPr>
        <w:t xml:space="preserve"> </w:t>
      </w:r>
      <w:r w:rsidR="00030ABC" w:rsidRPr="001177AA">
        <w:rPr>
          <w:rFonts w:ascii="Arial" w:hAnsi="Arial" w:cs="Arial"/>
        </w:rPr>
        <w:t>Table).</w:t>
      </w:r>
    </w:p>
    <w:p w14:paraId="0775B379" w14:textId="77777777" w:rsidR="00B07059" w:rsidRPr="006E783C" w:rsidRDefault="00B07059" w:rsidP="006E783C">
      <w:pPr>
        <w:spacing w:line="360" w:lineRule="auto"/>
        <w:ind w:firstLineChars="200" w:firstLine="480"/>
        <w:jc w:val="both"/>
        <w:rPr>
          <w:rFonts w:ascii="Arial" w:hAnsi="Arial" w:cs="Arial"/>
        </w:rPr>
      </w:pPr>
    </w:p>
    <w:p w14:paraId="3848D2F4" w14:textId="77777777" w:rsidR="00387E68" w:rsidRPr="007C0CB5" w:rsidRDefault="00387E68" w:rsidP="006E783C">
      <w:pPr>
        <w:spacing w:line="360" w:lineRule="auto"/>
        <w:jc w:val="both"/>
        <w:rPr>
          <w:rFonts w:ascii="Arial" w:hAnsi="Arial" w:cs="Arial"/>
          <w:b/>
          <w:sz w:val="32"/>
          <w:szCs w:val="32"/>
        </w:rPr>
      </w:pPr>
      <w:r w:rsidRPr="007C0CB5">
        <w:rPr>
          <w:rFonts w:ascii="Arial" w:hAnsi="Arial" w:cs="Arial"/>
          <w:b/>
          <w:sz w:val="32"/>
          <w:szCs w:val="32"/>
        </w:rPr>
        <w:t xml:space="preserve">High expression of JAG1 versus low expression of JAG1 of NSCLC patients </w:t>
      </w:r>
    </w:p>
    <w:p w14:paraId="5CD19F46" w14:textId="435A100D" w:rsidR="00D375D4" w:rsidRDefault="00387E68" w:rsidP="006E783C">
      <w:pPr>
        <w:spacing w:line="360" w:lineRule="auto"/>
        <w:ind w:firstLineChars="200" w:firstLine="480"/>
        <w:jc w:val="both"/>
        <w:rPr>
          <w:rFonts w:ascii="Arial" w:hAnsi="Arial" w:cs="Arial"/>
        </w:rPr>
      </w:pPr>
      <w:r w:rsidRPr="006E783C">
        <w:rPr>
          <w:rFonts w:ascii="Arial" w:hAnsi="Arial" w:cs="Arial"/>
        </w:rPr>
        <w:t>Real time quantitative RT-PCR was used for quantifying transcriptional expression of JAG1. The threshold cycle (Ct) was defined as the fractional cycle number at which t</w:t>
      </w:r>
      <w:r w:rsidRPr="001177AA">
        <w:rPr>
          <w:rFonts w:ascii="Arial" w:hAnsi="Arial" w:cs="Arial"/>
        </w:rPr>
        <w:t>he fluorescenc</w:t>
      </w:r>
      <w:r w:rsidRPr="006E783C">
        <w:rPr>
          <w:rFonts w:ascii="Arial" w:hAnsi="Arial" w:cs="Arial"/>
        </w:rPr>
        <w:t xml:space="preserve">e generated by cleavage of the probe exceeds a fixed threshold above baseline. In this study, we used TBP mRNA as an internal control. The </w:t>
      </w:r>
      <w:r w:rsidR="00D90915" w:rsidRPr="006E783C">
        <w:rPr>
          <w:rFonts w:ascii="Arial" w:hAnsi="Arial" w:cs="Arial"/>
        </w:rPr>
        <w:t>expression</w:t>
      </w:r>
      <w:r w:rsidR="00D90915" w:rsidRPr="001177AA">
        <w:rPr>
          <w:rFonts w:ascii="Arial" w:hAnsi="Arial" w:cs="Arial"/>
        </w:rPr>
        <w:t xml:space="preserve"> </w:t>
      </w:r>
      <w:r w:rsidRPr="001177AA">
        <w:rPr>
          <w:rFonts w:ascii="Arial" w:hAnsi="Arial" w:cs="Arial"/>
        </w:rPr>
        <w:t>of JAG1</w:t>
      </w:r>
      <w:r w:rsidR="00261628" w:rsidRPr="006E783C">
        <w:rPr>
          <w:rFonts w:ascii="Arial" w:hAnsi="Arial" w:cs="Arial"/>
        </w:rPr>
        <w:t xml:space="preserve"> </w:t>
      </w:r>
      <w:r w:rsidR="00D90915" w:rsidRPr="006E783C">
        <w:rPr>
          <w:rFonts w:ascii="Arial" w:hAnsi="Arial" w:cs="Arial"/>
        </w:rPr>
        <w:t>was normalized</w:t>
      </w:r>
      <w:r w:rsidR="00D90915" w:rsidRPr="001177AA">
        <w:rPr>
          <w:rFonts w:ascii="Arial" w:hAnsi="Arial" w:cs="Arial"/>
        </w:rPr>
        <w:t xml:space="preserve"> </w:t>
      </w:r>
      <w:r w:rsidRPr="001177AA">
        <w:rPr>
          <w:rFonts w:ascii="Arial" w:hAnsi="Arial" w:cs="Arial"/>
        </w:rPr>
        <w:t xml:space="preserve">against </w:t>
      </w:r>
      <w:r w:rsidR="00D90915" w:rsidRPr="006E783C">
        <w:rPr>
          <w:rFonts w:ascii="Arial" w:hAnsi="Arial" w:cs="Arial"/>
        </w:rPr>
        <w:t>that of</w:t>
      </w:r>
      <w:r w:rsidRPr="001177AA">
        <w:rPr>
          <w:rFonts w:ascii="Arial" w:hAnsi="Arial" w:cs="Arial"/>
        </w:rPr>
        <w:t xml:space="preserve"> TBP </w:t>
      </w:r>
      <w:r w:rsidR="00D90915" w:rsidRPr="006E783C">
        <w:rPr>
          <w:rFonts w:ascii="Arial" w:hAnsi="Arial" w:cs="Arial"/>
        </w:rPr>
        <w:t xml:space="preserve">and </w:t>
      </w:r>
      <w:r w:rsidRPr="001177AA">
        <w:rPr>
          <w:rFonts w:ascii="Arial" w:hAnsi="Arial" w:cs="Arial"/>
        </w:rPr>
        <w:t>w</w:t>
      </w:r>
      <w:r w:rsidR="00D90915" w:rsidRPr="006E783C">
        <w:rPr>
          <w:rFonts w:ascii="Arial" w:hAnsi="Arial" w:cs="Arial"/>
        </w:rPr>
        <w:t>as</w:t>
      </w:r>
      <w:r w:rsidRPr="001177AA">
        <w:rPr>
          <w:rFonts w:ascii="Arial" w:hAnsi="Arial" w:cs="Arial"/>
        </w:rPr>
        <w:t xml:space="preserve"> expressed as -ΔCt = -[Ct</w:t>
      </w:r>
      <w:r w:rsidRPr="001177AA">
        <w:rPr>
          <w:rFonts w:ascii="Arial" w:hAnsi="Arial" w:cs="Arial"/>
          <w:vertAlign w:val="subscript"/>
        </w:rPr>
        <w:t>JAG1</w:t>
      </w:r>
      <w:r w:rsidRPr="006E783C">
        <w:rPr>
          <w:rFonts w:ascii="Arial" w:hAnsi="Arial" w:cs="Arial"/>
        </w:rPr>
        <w:t>-Ct</w:t>
      </w:r>
      <w:r w:rsidRPr="006E783C">
        <w:rPr>
          <w:rFonts w:ascii="Arial" w:hAnsi="Arial" w:cs="Arial"/>
          <w:vertAlign w:val="subscript"/>
        </w:rPr>
        <w:t>TBP</w:t>
      </w:r>
      <w:r w:rsidRPr="006E783C">
        <w:rPr>
          <w:rFonts w:ascii="Arial" w:hAnsi="Arial" w:cs="Arial"/>
        </w:rPr>
        <w:t xml:space="preserve">]. The ratio of JAG1 to TBP was calculated as 2-ΔCt *K, where K is a constant. The median value of –ΔCt in the 35 subtype squamous carcinoma </w:t>
      </w:r>
      <w:r w:rsidR="003D2E87" w:rsidRPr="006E783C">
        <w:rPr>
          <w:rFonts w:ascii="Arial" w:hAnsi="Arial" w:cs="Arial"/>
        </w:rPr>
        <w:t>is</w:t>
      </w:r>
      <w:r w:rsidRPr="001177AA">
        <w:rPr>
          <w:rFonts w:ascii="Arial" w:hAnsi="Arial" w:cs="Arial"/>
        </w:rPr>
        <w:t xml:space="preserve"> 2.34. The median value was used to classify patients as JAG1 high-expression or JAG1 low</w:t>
      </w:r>
      <w:r w:rsidR="008E2D66">
        <w:rPr>
          <w:rFonts w:ascii="Arial" w:hAnsi="Arial" w:cs="Arial" w:hint="eastAsia"/>
        </w:rPr>
        <w:t>-</w:t>
      </w:r>
      <w:r w:rsidRPr="001177AA">
        <w:rPr>
          <w:rFonts w:ascii="Arial" w:hAnsi="Arial" w:cs="Arial"/>
        </w:rPr>
        <w:t>expression group.</w:t>
      </w:r>
    </w:p>
    <w:p w14:paraId="0A6CBC49" w14:textId="77777777" w:rsidR="001177AA" w:rsidRPr="001177AA" w:rsidRDefault="001177AA" w:rsidP="006E783C">
      <w:pPr>
        <w:spacing w:line="360" w:lineRule="auto"/>
        <w:ind w:firstLineChars="200" w:firstLine="480"/>
        <w:jc w:val="both"/>
        <w:rPr>
          <w:rFonts w:ascii="Arial" w:hAnsi="Arial" w:cs="Arial"/>
        </w:rPr>
      </w:pPr>
    </w:p>
    <w:p w14:paraId="2B03F96D" w14:textId="012C6486" w:rsidR="005D5B81" w:rsidRPr="007C0CB5" w:rsidRDefault="005D5B81" w:rsidP="006E783C">
      <w:pPr>
        <w:pStyle w:val="Web"/>
        <w:spacing w:line="360" w:lineRule="auto"/>
        <w:jc w:val="both"/>
        <w:rPr>
          <w:rFonts w:ascii="Arial" w:hAnsi="Arial" w:cs="Arial"/>
          <w:b/>
          <w:sz w:val="32"/>
          <w:szCs w:val="32"/>
        </w:rPr>
      </w:pPr>
      <w:r w:rsidRPr="007C0CB5">
        <w:rPr>
          <w:rFonts w:ascii="Arial" w:hAnsi="Arial" w:cs="Arial"/>
          <w:b/>
          <w:sz w:val="32"/>
          <w:szCs w:val="32"/>
        </w:rPr>
        <w:t>Fluorescent immunohistochemistry</w:t>
      </w:r>
    </w:p>
    <w:p w14:paraId="13480FD2" w14:textId="35AB9922" w:rsidR="00D925FF" w:rsidRPr="007C0CB5" w:rsidRDefault="005D5B81" w:rsidP="007C0CB5">
      <w:pPr>
        <w:pStyle w:val="Web"/>
        <w:spacing w:line="360" w:lineRule="auto"/>
        <w:jc w:val="both"/>
        <w:rPr>
          <w:rFonts w:ascii="Arial" w:hAnsi="Arial" w:cs="Arial"/>
        </w:rPr>
      </w:pPr>
      <w:r w:rsidRPr="006E783C">
        <w:rPr>
          <w:rFonts w:ascii="Arial" w:hAnsi="Arial" w:cs="Arial"/>
        </w:rPr>
        <w:lastRenderedPageBreak/>
        <w:t>Ten micron-thick FFPE sections from tumor biopsy of lung cancer patients were de-paraffin according to standard procedure followed by using boiled sodium citrate buffer for antigen retrieval. After blocking with 5% fetal bovine serum (FBS) and 0.5% Tween-20 in PBS (FBS/PBST), tissue sections were incubated overnight with individual primary antibodies against Jagged1 (1:200) (#sc-6011, Santa Cruz) and HSPA2 (1:200) (GTX110079, GeneTex) in FBS/PBST at 4</w:t>
      </w:r>
      <w:r w:rsidRPr="006E783C">
        <w:rPr>
          <w:rFonts w:ascii="Arial" w:hAnsi="Arial" w:cs="Arial"/>
          <w:vertAlign w:val="superscript"/>
        </w:rPr>
        <w:t>o</w:t>
      </w:r>
      <w:r w:rsidRPr="006E783C">
        <w:rPr>
          <w:rFonts w:ascii="Arial" w:hAnsi="Arial" w:cs="Arial"/>
        </w:rPr>
        <w:t>C. Unbound antibodies were removed by washing in PBST three times followed by detection with an Alexa Fluor 488 conjugated anti-</w:t>
      </w:r>
      <w:r w:rsidR="00F15D60">
        <w:rPr>
          <w:rFonts w:ascii="Arial" w:hAnsi="Arial" w:cs="Arial"/>
        </w:rPr>
        <w:t>goat</w:t>
      </w:r>
      <w:r w:rsidRPr="006E783C">
        <w:rPr>
          <w:rFonts w:ascii="Arial" w:hAnsi="Arial" w:cs="Arial"/>
        </w:rPr>
        <w:t xml:space="preserve"> or Cy3 conjugated anti-</w:t>
      </w:r>
      <w:r w:rsidR="00F15D60">
        <w:rPr>
          <w:rFonts w:ascii="Arial" w:hAnsi="Arial" w:cs="Arial"/>
        </w:rPr>
        <w:t>rabbit</w:t>
      </w:r>
      <w:r w:rsidRPr="006E783C">
        <w:rPr>
          <w:rFonts w:ascii="Arial" w:hAnsi="Arial" w:cs="Arial"/>
        </w:rPr>
        <w:t xml:space="preserve"> second antibodies at room temperature for 1 h. After staining with DAPI and washing off unbound materials, sections were air-dried, cover-slipped with mounting medium (DakoCytomation, Denmark) and examined on </w:t>
      </w:r>
      <w:r w:rsidR="00F15D60">
        <w:rPr>
          <w:rFonts w:ascii="Arial" w:hAnsi="Arial" w:cs="Arial"/>
        </w:rPr>
        <w:t>NIKON D-ECLIPSE C1si confocal microscope</w:t>
      </w:r>
      <w:r w:rsidRPr="006E783C">
        <w:rPr>
          <w:rFonts w:ascii="Arial" w:hAnsi="Arial" w:cs="Arial"/>
        </w:rPr>
        <w:t xml:space="preserve">. </w:t>
      </w:r>
      <w:bookmarkStart w:id="0" w:name="_GoBack"/>
      <w:bookmarkEnd w:id="0"/>
    </w:p>
    <w:sectPr w:rsidR="00D925FF" w:rsidRPr="007C0CB5" w:rsidSect="007C0CB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47DBFE" w14:textId="77777777" w:rsidR="00B00356" w:rsidRDefault="00B00356">
      <w:r>
        <w:separator/>
      </w:r>
    </w:p>
  </w:endnote>
  <w:endnote w:type="continuationSeparator" w:id="0">
    <w:p w14:paraId="75A482CF" w14:textId="77777777" w:rsidR="00B00356" w:rsidRDefault="00B00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細明體">
    <w:charset w:val="88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7DFFC0" w14:textId="77777777" w:rsidR="00B00356" w:rsidRDefault="00B00356">
      <w:r>
        <w:separator/>
      </w:r>
    </w:p>
  </w:footnote>
  <w:footnote w:type="continuationSeparator" w:id="0">
    <w:p w14:paraId="455DC275" w14:textId="77777777" w:rsidR="00B00356" w:rsidRDefault="00B003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291957"/>
    <w:multiLevelType w:val="hybridMultilevel"/>
    <w:tmpl w:val="879E3842"/>
    <w:lvl w:ilvl="0" w:tplc="6360D9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8783078"/>
    <w:multiLevelType w:val="hybridMultilevel"/>
    <w:tmpl w:val="8458C85C"/>
    <w:lvl w:ilvl="0" w:tplc="435479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E68"/>
    <w:rsid w:val="00030ABC"/>
    <w:rsid w:val="00033500"/>
    <w:rsid w:val="00037FE3"/>
    <w:rsid w:val="00045127"/>
    <w:rsid w:val="0005736D"/>
    <w:rsid w:val="000B7D4A"/>
    <w:rsid w:val="000E320D"/>
    <w:rsid w:val="00107837"/>
    <w:rsid w:val="00115758"/>
    <w:rsid w:val="001177AA"/>
    <w:rsid w:val="00123A8C"/>
    <w:rsid w:val="001364F8"/>
    <w:rsid w:val="001601A2"/>
    <w:rsid w:val="00170741"/>
    <w:rsid w:val="00193830"/>
    <w:rsid w:val="001B4820"/>
    <w:rsid w:val="001C689C"/>
    <w:rsid w:val="001D39CC"/>
    <w:rsid w:val="001F39D0"/>
    <w:rsid w:val="001F5EDE"/>
    <w:rsid w:val="0020434D"/>
    <w:rsid w:val="0021191B"/>
    <w:rsid w:val="00217C55"/>
    <w:rsid w:val="0022603B"/>
    <w:rsid w:val="0023325F"/>
    <w:rsid w:val="00236CFE"/>
    <w:rsid w:val="00243477"/>
    <w:rsid w:val="00260037"/>
    <w:rsid w:val="00261628"/>
    <w:rsid w:val="0027655A"/>
    <w:rsid w:val="002810E2"/>
    <w:rsid w:val="002B1101"/>
    <w:rsid w:val="002D04C0"/>
    <w:rsid w:val="002D1A7D"/>
    <w:rsid w:val="00326F7D"/>
    <w:rsid w:val="00334205"/>
    <w:rsid w:val="0034405F"/>
    <w:rsid w:val="00356C3B"/>
    <w:rsid w:val="00363980"/>
    <w:rsid w:val="00382E9D"/>
    <w:rsid w:val="0038523D"/>
    <w:rsid w:val="00387E68"/>
    <w:rsid w:val="003B2424"/>
    <w:rsid w:val="003C08B3"/>
    <w:rsid w:val="003D0C97"/>
    <w:rsid w:val="003D0CED"/>
    <w:rsid w:val="003D2E87"/>
    <w:rsid w:val="003E275D"/>
    <w:rsid w:val="003E3C0C"/>
    <w:rsid w:val="00404C13"/>
    <w:rsid w:val="004373EE"/>
    <w:rsid w:val="00445326"/>
    <w:rsid w:val="00445E30"/>
    <w:rsid w:val="004478A5"/>
    <w:rsid w:val="004625DB"/>
    <w:rsid w:val="00463023"/>
    <w:rsid w:val="00493E3A"/>
    <w:rsid w:val="004B28A9"/>
    <w:rsid w:val="004B355F"/>
    <w:rsid w:val="004B627D"/>
    <w:rsid w:val="004C1CEA"/>
    <w:rsid w:val="004C53B5"/>
    <w:rsid w:val="004D4FCC"/>
    <w:rsid w:val="004E41C7"/>
    <w:rsid w:val="00510D7D"/>
    <w:rsid w:val="00534C06"/>
    <w:rsid w:val="00557BAB"/>
    <w:rsid w:val="0056404E"/>
    <w:rsid w:val="00570A86"/>
    <w:rsid w:val="00585696"/>
    <w:rsid w:val="005A29A5"/>
    <w:rsid w:val="005B7B7A"/>
    <w:rsid w:val="005C4C83"/>
    <w:rsid w:val="005D3857"/>
    <w:rsid w:val="005D5AB9"/>
    <w:rsid w:val="005D5B81"/>
    <w:rsid w:val="005E1154"/>
    <w:rsid w:val="005E2F13"/>
    <w:rsid w:val="00600A1F"/>
    <w:rsid w:val="00615700"/>
    <w:rsid w:val="006311C1"/>
    <w:rsid w:val="00661538"/>
    <w:rsid w:val="00665521"/>
    <w:rsid w:val="006811A0"/>
    <w:rsid w:val="006A7DF6"/>
    <w:rsid w:val="006B735E"/>
    <w:rsid w:val="006C5BFC"/>
    <w:rsid w:val="006C792F"/>
    <w:rsid w:val="006E783C"/>
    <w:rsid w:val="00715808"/>
    <w:rsid w:val="00740380"/>
    <w:rsid w:val="0074106E"/>
    <w:rsid w:val="00742ACF"/>
    <w:rsid w:val="00751929"/>
    <w:rsid w:val="00781AED"/>
    <w:rsid w:val="00793D4C"/>
    <w:rsid w:val="007C0CB5"/>
    <w:rsid w:val="007C1DAE"/>
    <w:rsid w:val="007E71C6"/>
    <w:rsid w:val="007F7C93"/>
    <w:rsid w:val="008119D2"/>
    <w:rsid w:val="00817CCB"/>
    <w:rsid w:val="00823DDB"/>
    <w:rsid w:val="00826AC8"/>
    <w:rsid w:val="00857CF4"/>
    <w:rsid w:val="00870692"/>
    <w:rsid w:val="0087454A"/>
    <w:rsid w:val="00886FA1"/>
    <w:rsid w:val="008A264B"/>
    <w:rsid w:val="008A6043"/>
    <w:rsid w:val="008E2D66"/>
    <w:rsid w:val="008F1E68"/>
    <w:rsid w:val="008F32D9"/>
    <w:rsid w:val="00930679"/>
    <w:rsid w:val="00937E7A"/>
    <w:rsid w:val="00953794"/>
    <w:rsid w:val="00981616"/>
    <w:rsid w:val="009A3CA1"/>
    <w:rsid w:val="009A5054"/>
    <w:rsid w:val="009E39B1"/>
    <w:rsid w:val="009E4C43"/>
    <w:rsid w:val="009F2FF6"/>
    <w:rsid w:val="00A013C4"/>
    <w:rsid w:val="00A10D94"/>
    <w:rsid w:val="00A13DA1"/>
    <w:rsid w:val="00A26EA0"/>
    <w:rsid w:val="00A371C3"/>
    <w:rsid w:val="00A514B5"/>
    <w:rsid w:val="00A66253"/>
    <w:rsid w:val="00A6754D"/>
    <w:rsid w:val="00A80437"/>
    <w:rsid w:val="00A84804"/>
    <w:rsid w:val="00AB0B87"/>
    <w:rsid w:val="00AC38D7"/>
    <w:rsid w:val="00AD1B52"/>
    <w:rsid w:val="00AE1FB3"/>
    <w:rsid w:val="00B00356"/>
    <w:rsid w:val="00B07059"/>
    <w:rsid w:val="00B10088"/>
    <w:rsid w:val="00B15AFE"/>
    <w:rsid w:val="00B34FB9"/>
    <w:rsid w:val="00B51786"/>
    <w:rsid w:val="00B60B11"/>
    <w:rsid w:val="00B910DD"/>
    <w:rsid w:val="00B96CB4"/>
    <w:rsid w:val="00BA2CB6"/>
    <w:rsid w:val="00BC1046"/>
    <w:rsid w:val="00BC1116"/>
    <w:rsid w:val="00BC5881"/>
    <w:rsid w:val="00BD1818"/>
    <w:rsid w:val="00BD64ED"/>
    <w:rsid w:val="00BE4E46"/>
    <w:rsid w:val="00BF093D"/>
    <w:rsid w:val="00BF5546"/>
    <w:rsid w:val="00BF6116"/>
    <w:rsid w:val="00C23667"/>
    <w:rsid w:val="00C24B7C"/>
    <w:rsid w:val="00C36F9C"/>
    <w:rsid w:val="00C62C66"/>
    <w:rsid w:val="00C762DA"/>
    <w:rsid w:val="00C81C4C"/>
    <w:rsid w:val="00C84B02"/>
    <w:rsid w:val="00CB4D36"/>
    <w:rsid w:val="00CE294D"/>
    <w:rsid w:val="00CE7900"/>
    <w:rsid w:val="00CF0A3A"/>
    <w:rsid w:val="00CF4FA3"/>
    <w:rsid w:val="00CF50FE"/>
    <w:rsid w:val="00CF5946"/>
    <w:rsid w:val="00D26D49"/>
    <w:rsid w:val="00D375D4"/>
    <w:rsid w:val="00D40765"/>
    <w:rsid w:val="00D45B43"/>
    <w:rsid w:val="00D46D7A"/>
    <w:rsid w:val="00D5552E"/>
    <w:rsid w:val="00D639CC"/>
    <w:rsid w:val="00D90915"/>
    <w:rsid w:val="00D925FF"/>
    <w:rsid w:val="00D975D6"/>
    <w:rsid w:val="00DB1B5B"/>
    <w:rsid w:val="00DB4ABA"/>
    <w:rsid w:val="00DC3B96"/>
    <w:rsid w:val="00DD6E6B"/>
    <w:rsid w:val="00DD74D6"/>
    <w:rsid w:val="00E16BF2"/>
    <w:rsid w:val="00E224B5"/>
    <w:rsid w:val="00E25505"/>
    <w:rsid w:val="00E32D4D"/>
    <w:rsid w:val="00E46A91"/>
    <w:rsid w:val="00E52889"/>
    <w:rsid w:val="00E62CE8"/>
    <w:rsid w:val="00E7435D"/>
    <w:rsid w:val="00E81395"/>
    <w:rsid w:val="00E92567"/>
    <w:rsid w:val="00EA01CD"/>
    <w:rsid w:val="00EA041F"/>
    <w:rsid w:val="00EA46EE"/>
    <w:rsid w:val="00EC255F"/>
    <w:rsid w:val="00EE177A"/>
    <w:rsid w:val="00EE2038"/>
    <w:rsid w:val="00EF2701"/>
    <w:rsid w:val="00EF761F"/>
    <w:rsid w:val="00F127C0"/>
    <w:rsid w:val="00F12890"/>
    <w:rsid w:val="00F15D60"/>
    <w:rsid w:val="00F24C04"/>
    <w:rsid w:val="00F31864"/>
    <w:rsid w:val="00F344EB"/>
    <w:rsid w:val="00F35E35"/>
    <w:rsid w:val="00F74810"/>
    <w:rsid w:val="00F854E3"/>
    <w:rsid w:val="00FB4314"/>
    <w:rsid w:val="00FC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1C9E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264B"/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387E68"/>
    <w:pPr>
      <w:widowControl w:val="0"/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4">
    <w:name w:val="頁尾 字元"/>
    <w:link w:val="a3"/>
    <w:rsid w:val="00387E68"/>
    <w:rPr>
      <w:rFonts w:ascii="Times New Roman" w:eastAsia="新細明體" w:hAnsi="Times New Roman" w:cs="Times New Roman"/>
      <w:sz w:val="20"/>
      <w:szCs w:val="20"/>
    </w:rPr>
  </w:style>
  <w:style w:type="character" w:styleId="a5">
    <w:name w:val="page number"/>
    <w:rsid w:val="00387E68"/>
  </w:style>
  <w:style w:type="paragraph" w:customStyle="1" w:styleId="1">
    <w:name w:val="無間距1"/>
    <w:rsid w:val="00387E68"/>
    <w:pPr>
      <w:widowControl w:val="0"/>
      <w:autoSpaceDE w:val="0"/>
      <w:autoSpaceDN w:val="0"/>
      <w:adjustRightInd w:val="0"/>
    </w:pPr>
    <w:rPr>
      <w:rFonts w:ascii="細明體" w:eastAsia="Times New Roman" w:hAnsi="Times New Roman"/>
      <w:sz w:val="24"/>
    </w:rPr>
  </w:style>
  <w:style w:type="paragraph" w:styleId="a6">
    <w:name w:val="header"/>
    <w:basedOn w:val="a"/>
    <w:link w:val="a7"/>
    <w:uiPriority w:val="99"/>
    <w:unhideWhenUsed/>
    <w:rsid w:val="00A371C3"/>
    <w:pPr>
      <w:widowControl w:val="0"/>
      <w:tabs>
        <w:tab w:val="center" w:pos="4153"/>
        <w:tab w:val="right" w:pos="8306"/>
      </w:tabs>
      <w:snapToGrid w:val="0"/>
    </w:pPr>
    <w:rPr>
      <w:kern w:val="2"/>
      <w:sz w:val="20"/>
      <w:szCs w:val="20"/>
      <w:lang w:val="x-none" w:eastAsia="x-none"/>
    </w:rPr>
  </w:style>
  <w:style w:type="character" w:customStyle="1" w:styleId="a7">
    <w:name w:val="頁首 字元"/>
    <w:link w:val="a6"/>
    <w:uiPriority w:val="99"/>
    <w:rsid w:val="00A371C3"/>
    <w:rPr>
      <w:rFonts w:ascii="Times New Roman" w:hAnsi="Times New Roman"/>
      <w:kern w:val="2"/>
    </w:rPr>
  </w:style>
  <w:style w:type="paragraph" w:styleId="a8">
    <w:name w:val="Balloon Text"/>
    <w:basedOn w:val="a"/>
    <w:link w:val="a9"/>
    <w:uiPriority w:val="99"/>
    <w:semiHidden/>
    <w:unhideWhenUsed/>
    <w:rsid w:val="00D90915"/>
    <w:pPr>
      <w:widowControl w:val="0"/>
    </w:pPr>
    <w:rPr>
      <w:rFonts w:ascii="Cambria" w:hAnsi="Cambria"/>
      <w:kern w:val="2"/>
      <w:sz w:val="18"/>
      <w:szCs w:val="18"/>
      <w:lang w:val="x-none" w:eastAsia="x-none"/>
    </w:rPr>
  </w:style>
  <w:style w:type="character" w:customStyle="1" w:styleId="a9">
    <w:name w:val="註解方塊文字 字元"/>
    <w:link w:val="a8"/>
    <w:uiPriority w:val="99"/>
    <w:semiHidden/>
    <w:rsid w:val="00D90915"/>
    <w:rPr>
      <w:rFonts w:ascii="Cambria" w:eastAsia="新細明體" w:hAnsi="Cambria" w:cs="Times New Roman"/>
      <w:kern w:val="2"/>
      <w:sz w:val="18"/>
      <w:szCs w:val="18"/>
    </w:rPr>
  </w:style>
  <w:style w:type="character" w:styleId="aa">
    <w:name w:val="annotation reference"/>
    <w:uiPriority w:val="99"/>
    <w:semiHidden/>
    <w:unhideWhenUsed/>
    <w:rsid w:val="00D9091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D90915"/>
    <w:pPr>
      <w:widowControl w:val="0"/>
    </w:pPr>
    <w:rPr>
      <w:kern w:val="2"/>
      <w:lang w:val="x-none" w:eastAsia="x-none"/>
    </w:rPr>
  </w:style>
  <w:style w:type="character" w:customStyle="1" w:styleId="ac">
    <w:name w:val="註解文字 字元"/>
    <w:link w:val="ab"/>
    <w:uiPriority w:val="99"/>
    <w:semiHidden/>
    <w:rsid w:val="00D90915"/>
    <w:rPr>
      <w:rFonts w:ascii="Times New Roman" w:hAnsi="Times New Roman"/>
      <w:kern w:val="2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90915"/>
    <w:rPr>
      <w:b/>
      <w:bCs/>
    </w:rPr>
  </w:style>
  <w:style w:type="character" w:customStyle="1" w:styleId="ae">
    <w:name w:val="註解主旨 字元"/>
    <w:link w:val="ad"/>
    <w:uiPriority w:val="99"/>
    <w:semiHidden/>
    <w:rsid w:val="00D90915"/>
    <w:rPr>
      <w:rFonts w:ascii="Times New Roman" w:hAnsi="Times New Roman"/>
      <w:b/>
      <w:bCs/>
      <w:kern w:val="2"/>
      <w:sz w:val="24"/>
      <w:szCs w:val="24"/>
    </w:rPr>
  </w:style>
  <w:style w:type="paragraph" w:styleId="Web">
    <w:name w:val="Normal (Web)"/>
    <w:basedOn w:val="a"/>
    <w:rsid w:val="005D5B81"/>
    <w:pPr>
      <w:spacing w:before="100" w:beforeAutospacing="1" w:after="100" w:afterAutospacing="1"/>
    </w:pPr>
    <w:rPr>
      <w:rFonts w:ascii="新細明體" w:hAnsi="新細明體" w:cs="新細明體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89</Characters>
  <Application>Microsoft Macintosh Word</Application>
  <DocSecurity>0</DocSecurity>
  <Lines>14</Lines>
  <Paragraphs>4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MI-XP</dc:creator>
  <cp:keywords/>
  <cp:lastModifiedBy>蘇剛毅</cp:lastModifiedBy>
  <cp:revision>2</cp:revision>
  <dcterms:created xsi:type="dcterms:W3CDTF">2016-02-19T00:34:00Z</dcterms:created>
  <dcterms:modified xsi:type="dcterms:W3CDTF">2016-02-19T00:34:00Z</dcterms:modified>
</cp:coreProperties>
</file>